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3"/>
        <w:gridCol w:w="1350"/>
        <w:gridCol w:w="1350"/>
        <w:gridCol w:w="1237"/>
        <w:gridCol w:w="23"/>
        <w:gridCol w:w="1663"/>
      </w:tblGrid>
      <w:tr w:rsidR="007E5E44" w:rsidRPr="000C2FA5" w:rsidTr="00672AFA">
        <w:trPr>
          <w:trHeight w:val="244"/>
        </w:trPr>
        <w:tc>
          <w:tcPr>
            <w:tcW w:w="8426" w:type="dxa"/>
            <w:gridSpan w:val="6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pplementary Table</w:t>
            </w: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1. Frequencies and Percentages of BCBSNE and The State of Nebraska Population by Regional Health Department </w:t>
            </w:r>
          </w:p>
        </w:tc>
      </w:tr>
      <w:tr w:rsidR="007E5E44" w:rsidRPr="000C2FA5" w:rsidTr="00672AFA">
        <w:trPr>
          <w:trHeight w:val="110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Region </w:t>
            </w:r>
          </w:p>
        </w:tc>
        <w:tc>
          <w:tcPr>
            <w:tcW w:w="2700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CBSNE members </w:t>
            </w:r>
          </w:p>
        </w:tc>
        <w:tc>
          <w:tcPr>
            <w:tcW w:w="2923" w:type="dxa"/>
            <w:gridSpan w:val="3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e State of Nebraska </w:t>
            </w:r>
          </w:p>
        </w:tc>
      </w:tr>
      <w:tr w:rsidR="007E5E44" w:rsidRPr="000C2FA5" w:rsidTr="00672AFA">
        <w:trPr>
          <w:trHeight w:val="110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60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66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% </w:t>
            </w:r>
          </w:p>
        </w:tc>
      </w:tr>
      <w:tr w:rsidR="007E5E44" w:rsidRPr="000C2FA5" w:rsidTr="00672AFA">
        <w:trPr>
          <w:trHeight w:val="110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anhandle Public Health Distric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5731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74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88403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85 </w:t>
            </w:r>
          </w:p>
        </w:tc>
      </w:tr>
      <w:tr w:rsidR="007E5E44" w:rsidRPr="000C2FA5" w:rsidTr="00672AFA">
        <w:trPr>
          <w:trHeight w:val="245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rth Central District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9938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90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6394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54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rtheast Nebraska Public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331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50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1387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72 </w:t>
            </w:r>
          </w:p>
        </w:tc>
      </w:tr>
      <w:tr w:rsidR="007E5E44" w:rsidRPr="000C2FA5" w:rsidTr="00672AFA">
        <w:trPr>
          <w:trHeight w:val="110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akota County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656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1006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15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est Central District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84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9433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16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oup Basin Public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229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1140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71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ast Central District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1093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06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1992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85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lkhorn Logan Valley Public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3461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41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7002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13 </w:t>
            </w:r>
          </w:p>
        </w:tc>
      </w:tr>
      <w:tr w:rsidR="007E5E44" w:rsidRPr="000C2FA5" w:rsidTr="00672AFA">
        <w:trPr>
          <w:trHeight w:val="243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ree Rivers Public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2598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74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7705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26 </w:t>
            </w:r>
          </w:p>
        </w:tc>
      </w:tr>
      <w:tr w:rsidR="007E5E44" w:rsidRPr="000C2FA5" w:rsidTr="00672AFA">
        <w:trPr>
          <w:trHeight w:val="243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Lincoln/Lancaster County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bookmarkStart w:id="0" w:name="_GoBack"/>
            <w:bookmarkEnd w:id="0"/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2961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7.86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85407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.65 </w:t>
            </w:r>
          </w:p>
        </w:tc>
      </w:tr>
      <w:tr w:rsidR="007E5E44" w:rsidRPr="000C2FA5" w:rsidTr="00672AFA">
        <w:trPr>
          <w:trHeight w:val="243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arpy/Cass Department of Health and Wellness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7846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.86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84081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0.10 </w:t>
            </w:r>
          </w:p>
        </w:tc>
      </w:tr>
      <w:tr w:rsidR="007E5E44" w:rsidRPr="000C2FA5" w:rsidTr="00672AFA">
        <w:trPr>
          <w:trHeight w:val="110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ouglas County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89848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7.58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17110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8.36 </w:t>
            </w:r>
          </w:p>
        </w:tc>
      </w:tr>
      <w:tr w:rsidR="007E5E44" w:rsidRPr="000C2FA5" w:rsidTr="00672AFA">
        <w:trPr>
          <w:trHeight w:val="243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outhwest Nebraska Public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8061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62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6987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03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wo Rivers Public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8224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.55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94797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.20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outh Heartland District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9033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77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6218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53 </w:t>
            </w:r>
          </w:p>
        </w:tc>
      </w:tr>
      <w:tr w:rsidR="007E5E44" w:rsidRPr="000C2FA5" w:rsidTr="00672AFA">
        <w:trPr>
          <w:trHeight w:val="110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entral District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6997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92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5576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14 </w:t>
            </w:r>
          </w:p>
        </w:tc>
      </w:tr>
      <w:tr w:rsidR="007E5E44" w:rsidRPr="000C2FA5" w:rsidTr="00672AFA">
        <w:trPr>
          <w:trHeight w:val="244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ublic Health Solutions District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1768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16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5176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03 </w:t>
            </w:r>
          </w:p>
        </w:tc>
      </w:tr>
      <w:tr w:rsidR="007E5E44" w:rsidRPr="000C2FA5" w:rsidTr="00672AFA">
        <w:trPr>
          <w:trHeight w:val="110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our Corners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7086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48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4216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42 </w:t>
            </w:r>
          </w:p>
        </w:tc>
      </w:tr>
      <w:tr w:rsidR="007E5E44" w:rsidRPr="000C2FA5" w:rsidTr="00672AFA">
        <w:trPr>
          <w:trHeight w:val="243"/>
        </w:trPr>
        <w:tc>
          <w:tcPr>
            <w:tcW w:w="2803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outheast District Health Department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844 </w:t>
            </w:r>
          </w:p>
        </w:tc>
        <w:tc>
          <w:tcPr>
            <w:tcW w:w="1350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16 </w:t>
            </w:r>
          </w:p>
        </w:tc>
        <w:tc>
          <w:tcPr>
            <w:tcW w:w="1237" w:type="dxa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9341 </w:t>
            </w:r>
          </w:p>
        </w:tc>
        <w:tc>
          <w:tcPr>
            <w:tcW w:w="1686" w:type="dxa"/>
            <w:gridSpan w:val="2"/>
          </w:tcPr>
          <w:p w:rsidR="007E5E44" w:rsidRPr="000C2FA5" w:rsidRDefault="007E5E44" w:rsidP="007E5E4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2F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16 </w:t>
            </w:r>
          </w:p>
        </w:tc>
      </w:tr>
    </w:tbl>
    <w:p w:rsidR="00290091" w:rsidRPr="000C2FA5" w:rsidRDefault="000C2FA5">
      <w:pPr>
        <w:rPr>
          <w:rFonts w:asciiTheme="majorBidi" w:hAnsiTheme="majorBidi" w:cstheme="majorBidi"/>
          <w:sz w:val="24"/>
          <w:szCs w:val="24"/>
        </w:rPr>
      </w:pPr>
    </w:p>
    <w:sectPr w:rsidR="00290091" w:rsidRPr="000C2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E44"/>
    <w:rsid w:val="000C2FA5"/>
    <w:rsid w:val="005E0B22"/>
    <w:rsid w:val="007E5E44"/>
    <w:rsid w:val="00DE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49D6E-D6F2-4CB8-8ABD-307F57205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BSI, MESNAD</dc:creator>
  <cp:keywords/>
  <dc:description/>
  <cp:lastModifiedBy>ALYABSI, MESNAD</cp:lastModifiedBy>
  <cp:revision>2</cp:revision>
  <dcterms:created xsi:type="dcterms:W3CDTF">2020-03-11T13:13:00Z</dcterms:created>
  <dcterms:modified xsi:type="dcterms:W3CDTF">2020-03-11T13:14:00Z</dcterms:modified>
</cp:coreProperties>
</file>